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00260" w14:textId="77777777" w:rsidR="00A04DE1" w:rsidRPr="00A04DE1" w:rsidRDefault="00A04DE1" w:rsidP="00A04DE1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>S2 Table. Bacterial strains and plasmids.</w:t>
      </w:r>
    </w:p>
    <w:p w14:paraId="53F80134" w14:textId="77777777" w:rsidR="00A04DE1" w:rsidRPr="00A04DE1" w:rsidRDefault="00A04DE1" w:rsidP="00A04DE1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 xml:space="preserve">Strains </w:t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  <w:t xml:space="preserve"> </w:t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  <w:t xml:space="preserve">Relevant </w:t>
      </w:r>
      <w:proofErr w:type="spellStart"/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>Characteristics</w:t>
      </w:r>
      <w:r w:rsidRPr="00A04DE1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 xml:space="preserve">                                       </w:t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>Source</w:t>
      </w:r>
    </w:p>
    <w:p w14:paraId="6C530A1F" w14:textId="77777777" w:rsidR="00A04DE1" w:rsidRPr="00A04DE1" w:rsidRDefault="00A04DE1" w:rsidP="00A04DE1">
      <w:pPr>
        <w:widowControl w:val="0"/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 xml:space="preserve">or plasmid                                                                                                </w:t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b/>
          <w:sz w:val="22"/>
          <w:szCs w:val="22"/>
          <w:lang w:val="en-US"/>
        </w:rPr>
        <w:tab/>
        <w:t>or reference</w:t>
      </w:r>
    </w:p>
    <w:p w14:paraId="48B8261F" w14:textId="77777777" w:rsidR="00A04DE1" w:rsidRPr="00A04DE1" w:rsidRDefault="00A04DE1" w:rsidP="00A04DE1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 w:rsidRPr="00A04DE1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Strains</w:t>
      </w:r>
    </w:p>
    <w:p w14:paraId="5B9B4B9A" w14:textId="77777777" w:rsidR="00A04DE1" w:rsidRPr="00A04DE1" w:rsidRDefault="00A04DE1" w:rsidP="00A04DE1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</w:p>
    <w:p w14:paraId="6FB032B3" w14:textId="77777777" w:rsidR="00A04DE1" w:rsidRPr="00A04DE1" w:rsidRDefault="00A04DE1" w:rsidP="00A04DE1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 w:rsidRPr="00A04DE1">
        <w:rPr>
          <w:rFonts w:ascii="Times New Roman" w:hAnsi="Times New Roman" w:cs="Times New Roman"/>
          <w:b/>
          <w:i/>
          <w:sz w:val="22"/>
          <w:szCs w:val="22"/>
          <w:lang w:val="en-US"/>
        </w:rPr>
        <w:t>Burkholderia cenocepacia</w:t>
      </w:r>
    </w:p>
    <w:p w14:paraId="55960279" w14:textId="440375F2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sz w:val="22"/>
          <w:szCs w:val="22"/>
          <w:lang w:val="en-US"/>
        </w:rPr>
        <w:t>K56-2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ET12 clone related to J2315, CF clinical isolate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NYWhlbnRoaXJhbGluZ2FtPC9BdXRob3I+PFllYXI+MjAw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NYWhlbnRoaXJhbGluZ2FtPC9BdXRob3I+PFllYXI+MjAw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A04DE1">
        <w:rPr>
          <w:rFonts w:ascii="Times New Roman" w:hAnsi="Times New Roman" w:cs="Times New Roman"/>
          <w:sz w:val="22"/>
          <w:szCs w:val="22"/>
          <w:lang w:val="en-US"/>
        </w:rPr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1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76E9C920" w14:textId="78A35826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K56-2;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ΔK562_13237 (ΔBCAL3311)</w:t>
      </w:r>
      <w:r w:rsidR="008D44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El-Halfawy&lt;/Author&gt;&lt;Year&gt;2017&lt;/Year&gt;&lt;RecNum&gt;5536&lt;/RecNum&gt;&lt;DisplayText&gt;[2]&lt;/DisplayText&gt;&lt;record&gt;&lt;rec-number&gt;5536&lt;/rec-number&gt;&lt;foreign-keys&gt;&lt;key app="EN" db-id="fez2s2sf7xzs22efd0552rr99vdpax5pft2t" timestamp="1569856044"&gt;5536&lt;/key&gt;&lt;/foreign-keys&gt;&lt;ref-type name="Journal Article"&gt;17&lt;/ref-type&gt;&lt;contributors&gt;&lt;authors&gt;&lt;author&gt;El-Halfawy, O. M.&lt;/author&gt;&lt;author&gt;Klett, J.&lt;/author&gt;&lt;author&gt;Ingram, R. J.&lt;/author&gt;&lt;author&gt;Loutet, S. A.&lt;/author&gt;&lt;author&gt;Murphy, M. E. P.&lt;/author&gt;&lt;author&gt;Martín-Santamaría, S.&lt;/author&gt;&lt;author&gt;Valvano, M. A.&lt;/author&gt;&lt;/authors&gt;&lt;/contributors&gt;&lt;titles&gt;&lt;title&gt;Antibiotic capture by bacteriocalins uncovers an extracellular mechanism of intrinsic antibiotic resistance&lt;/title&gt;&lt;secondary-title&gt;mBio&lt;/secondary-title&gt;&lt;/titles&gt;&lt;periodical&gt;&lt;full-title&gt;mBio&lt;/full-title&gt;&lt;/periodical&gt;&lt;volume&gt;Mar 14;8(2)&lt;/volume&gt;&lt;dates&gt;&lt;year&gt;2017&lt;/year&gt;&lt;/dates&gt;&lt;urls&gt;&lt;/urls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2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01D5C36B" w14:textId="2D79B493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B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K56-2; ΔK562_13236 (ΔBCAL3310)</w:t>
      </w:r>
      <w:r w:rsidR="008D44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El-Halfawy&lt;/Author&gt;&lt;Year&gt;2017&lt;/Year&gt;&lt;RecNum&gt;5536&lt;/RecNum&gt;&lt;DisplayText&gt;[2]&lt;/DisplayText&gt;&lt;record&gt;&lt;rec-number&gt;5536&lt;/rec-number&gt;&lt;foreign-keys&gt;&lt;key app="EN" db-id="fez2s2sf7xzs22efd0552rr99vdpax5pft2t" timestamp="1569856044"&gt;5536&lt;/key&gt;&lt;/foreign-keys&gt;&lt;ref-type name="Journal Article"&gt;17&lt;/ref-type&gt;&lt;contributors&gt;&lt;authors&gt;&lt;author&gt;El-Halfawy, O. M.&lt;/author&gt;&lt;author&gt;Klett, J.&lt;/author&gt;&lt;author&gt;Ingram, R. J.&lt;/author&gt;&lt;author&gt;Loutet, S. A.&lt;/author&gt;&lt;author&gt;Murphy, M. E. P.&lt;/author&gt;&lt;author&gt;Martín-Santamaría, S.&lt;/author&gt;&lt;author&gt;Valvano, M. A.&lt;/author&gt;&lt;/authors&gt;&lt;/contributors&gt;&lt;titles&gt;&lt;title&gt;Antibiotic capture by bacteriocalins uncovers an extracellular mechanism of intrinsic antibiotic resistance&lt;/title&gt;&lt;secondary-title&gt;mBio&lt;/secondary-title&gt;&lt;/titles&gt;&lt;periodical&gt;&lt;full-title&gt;mBio&lt;/full-title&gt;&lt;/periodical&gt;&lt;volume&gt;Mar 14;8(2)&lt;/volume&gt;&lt;dates&gt;&lt;year&gt;2017&lt;/year&gt;&lt;/dates&gt;&lt;urls&gt;&lt;/urls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2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00B69DD7" w14:textId="70F45B06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B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K56-2;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ΔK562_13237 ΔK562_13236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El-Halfawy&lt;/Author&gt;&lt;Year&gt;2013&lt;/Year&gt;&lt;RecNum&gt;4593&lt;/RecNum&gt;&lt;DisplayText&gt;[3]&lt;/DisplayText&gt;&lt;record&gt;&lt;rec-number&gt;4593&lt;/rec-number&gt;&lt;foreign-keys&gt;&lt;key app="EN" db-id="fez2s2sf7xzs22efd0552rr99vdpax5pft2t" timestamp="1569856043"&gt;4593&lt;/key&gt;&lt;/foreign-keys&gt;&lt;ref-type name="Journal Article"&gt;17&lt;/ref-type&gt;&lt;contributors&gt;&lt;authors&gt;&lt;author&gt;El-Halfawy, O. M.&lt;/author&gt;&lt;author&gt;Valvano, M. A.&lt;/author&gt;&lt;/authors&gt;&lt;/contributors&gt;&lt;auth-address&gt;Centre for Human Immunology and Department of Microbiology and Immunology, University of Western Ontario, London, Ontario, Canada.&lt;/auth-address&gt;&lt;titles&gt;&lt;title&gt;Chemical communication of antibiotic resistance by a highly resistant subpopulation of bacterial cell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874&lt;/pages&gt;&lt;volume&gt;8&lt;/volume&gt;&lt;number&gt;7&lt;/number&gt;&lt;keywords&gt;&lt;keyword&gt;Anti-Bacterial Agents/*pharmacology&lt;/keyword&gt;&lt;keyword&gt;Bacterial Proteins/metabolism&lt;/keyword&gt;&lt;keyword&gt;Burkholderia cenocepacia/*drug effects/genetics/*metabolism&lt;/keyword&gt;&lt;keyword&gt;*Drug Resistance, Bacterial/genetics&lt;/keyword&gt;&lt;keyword&gt;Polymyxin B/*pharmacology&lt;/keyword&gt;&lt;keyword&gt;Putrescine/metabolism&lt;/keyword&gt;&lt;/keywords&gt;&lt;dates&gt;&lt;year&gt;2013&lt;/year&gt;&lt;/dates&gt;&lt;isbn&gt;1932-6203 (Electronic)&amp;#xD;1932-6203 (Linking)&lt;/isbn&gt;&lt;accession-num&gt;23844246&lt;/accession-num&gt;&lt;urls&gt;&lt;related-urls&gt;&lt;url&gt;http://www.ncbi.nlm.nih.gov/pubmed/23844246&lt;/url&gt;&lt;/related-urls&gt;&lt;/urls&gt;&lt;custom2&gt;3700957&lt;/custom2&gt;&lt;electronic-resource-num&gt;10.1371/journal.pone.0068874&lt;/electronic-resource-num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3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78D1FCE6" w14:textId="31112E2A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co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K56-2; ΔK562_13238 (ΔBCAL</w:t>
      </w:r>
      <w:proofErr w:type="gramStart"/>
      <w:r w:rsidRPr="00A04DE1">
        <w:rPr>
          <w:rFonts w:ascii="Times New Roman" w:hAnsi="Times New Roman" w:cs="Times New Roman"/>
          <w:sz w:val="22"/>
          <w:szCs w:val="22"/>
          <w:lang w:val="en-US"/>
        </w:rPr>
        <w:t>3312)</w:t>
      </w:r>
      <w:r w:rsidR="008D44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gram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OYWd1aWI8L0F1dGhvcj48WWVhcj4yMDE4PC9ZZWFyPjxS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OYWd1aWI8L0F1dGhvcj48WWVhcj4yMDE4PC9ZZWFyPjxS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A04DE1">
        <w:rPr>
          <w:rFonts w:ascii="Times New Roman" w:hAnsi="Times New Roman" w:cs="Times New Roman"/>
          <w:sz w:val="22"/>
          <w:szCs w:val="22"/>
          <w:lang w:val="en-US"/>
        </w:rPr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4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2ADFF272" w14:textId="7494989A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BΔlcoA</w:t>
      </w:r>
      <w:proofErr w:type="spellEnd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B</w:t>
      </w:r>
      <w:proofErr w:type="spellEnd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 xml:space="preserve">;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ΔK562_13238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OYWd1aWI8L0F1dGhvcj48WWVhcj4yMDE4PC9ZZWFyPjxS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OYWd1aWI8L0F1dGhvcj48WWVhcj4yMDE4PC9ZZWFyPjxS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</w:fldData>
        </w:fldChar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2"/>
          <w:szCs w:val="22"/>
          <w:lang w:val="en-US"/>
        </w:rPr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A04DE1">
        <w:rPr>
          <w:rFonts w:ascii="Times New Roman" w:hAnsi="Times New Roman" w:cs="Times New Roman"/>
          <w:sz w:val="22"/>
          <w:szCs w:val="22"/>
          <w:lang w:val="en-US"/>
        </w:rPr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4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6C64BFA0" w14:textId="7B24D506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psr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K56-2; ΔK562_20604 (ΔBCAM</w:t>
      </w:r>
      <w:proofErr w:type="gramStart"/>
      <w:r w:rsidRPr="00A04DE1">
        <w:rPr>
          <w:rFonts w:ascii="Times New Roman" w:hAnsi="Times New Roman" w:cs="Times New Roman"/>
          <w:sz w:val="22"/>
          <w:szCs w:val="22"/>
          <w:lang w:val="en-US"/>
        </w:rPr>
        <w:t>0596)</w:t>
      </w:r>
      <w:r w:rsidR="008D44B3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gram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This study</w:t>
      </w:r>
    </w:p>
    <w:p w14:paraId="70185083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B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coA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psr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BΔlco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;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ΔK562_20604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This study</w:t>
      </w:r>
    </w:p>
    <w:p w14:paraId="6FD5A74D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2801C99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b/>
          <w:i/>
          <w:sz w:val="22"/>
          <w:szCs w:val="22"/>
          <w:lang w:val="en-US"/>
        </w:rPr>
        <w:t>Escherichia coli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</w:p>
    <w:p w14:paraId="37D5FB84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sz w:val="22"/>
          <w:szCs w:val="22"/>
          <w:lang w:val="en-US"/>
        </w:rPr>
        <w:t>DH5α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b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F</w:t>
      </w:r>
      <w:r w:rsidRPr="00A04DE1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-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Pr="00635696">
        <w:rPr>
          <w:rFonts w:ascii="Times New Roman" w:hAnsi="Times New Roman" w:cs="Times New Roman"/>
          <w:iCs/>
          <w:sz w:val="22"/>
          <w:szCs w:val="22"/>
          <w:lang w:val="en-US"/>
        </w:rPr>
        <w:t>Φ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80lacZ M15 endA1 recA1 supE44 hsdR17(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r</w:t>
      </w:r>
      <w:r w:rsidRPr="00A04DE1">
        <w:rPr>
          <w:rFonts w:ascii="Times New Roman" w:hAnsi="Times New Roman" w:cs="Times New Roman"/>
          <w:i/>
          <w:sz w:val="22"/>
          <w:szCs w:val="22"/>
          <w:vertAlign w:val="subscript"/>
          <w:lang w:val="en-US"/>
        </w:rPr>
        <w:t>K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-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m</w:t>
      </w:r>
      <w:r w:rsidRPr="00A04DE1">
        <w:rPr>
          <w:rFonts w:ascii="Times New Roman" w:hAnsi="Times New Roman" w:cs="Times New Roman"/>
          <w:i/>
          <w:sz w:val="22"/>
          <w:szCs w:val="22"/>
          <w:vertAlign w:val="subscript"/>
          <w:lang w:val="en-US"/>
        </w:rPr>
        <w:t>K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+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)</w:t>
      </w:r>
    </w:p>
    <w:p w14:paraId="271EBA04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deoR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thi-1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nupG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supE44 gyrA96relA1 </w:t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(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acZYA-argF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) </w:t>
      </w:r>
    </w:p>
    <w:p w14:paraId="60D2F4BB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  <w:t>U169, λ</w:t>
      </w:r>
      <w:r w:rsidRPr="00A04DE1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-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Lab stock</w:t>
      </w:r>
    </w:p>
    <w:p w14:paraId="18039C80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sz w:val="22"/>
          <w:szCs w:val="22"/>
          <w:lang w:val="en-US"/>
        </w:rPr>
        <w:t>GT115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F</w:t>
      </w:r>
      <w:r w:rsidRPr="00A04DE1">
        <w:rPr>
          <w:rFonts w:ascii="Times New Roman" w:hAnsi="Times New Roman" w:cs="Times New Roman"/>
          <w:i/>
          <w:sz w:val="22"/>
          <w:szCs w:val="22"/>
          <w:vertAlign w:val="superscript"/>
          <w:lang w:val="en-US"/>
        </w:rPr>
        <w:t>-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mcrA</w:t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(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mrr-hsdRMS-mcrBC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) </w:t>
      </w:r>
      <w:r w:rsidRPr="00635696">
        <w:rPr>
          <w:rFonts w:ascii="Times New Roman" w:hAnsi="Times New Roman" w:cs="Times New Roman"/>
          <w:iCs/>
          <w:sz w:val="22"/>
          <w:szCs w:val="22"/>
          <w:lang w:val="en-US"/>
        </w:rPr>
        <w:t>Φ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80</w:t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ac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ZΔM15 </w:t>
      </w:r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acX74</w:t>
      </w:r>
    </w:p>
    <w:p w14:paraId="5D97A9EC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  <w:t xml:space="preserve"> recA1 </w:t>
      </w:r>
      <w:proofErr w:type="spellStart"/>
      <w:proofErr w:type="gram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rpsL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(</w:t>
      </w:r>
      <w:proofErr w:type="spellStart"/>
      <w:proofErr w:type="gram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Str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) endA1 </w:t>
      </w: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dcm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uid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(</w:t>
      </w: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MluI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)::pir116</w:t>
      </w:r>
    </w:p>
    <w:p w14:paraId="1E5EB142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  <w:t xml:space="preserve"> </w:t>
      </w:r>
      <w:proofErr w:type="spellStart"/>
      <w:r w:rsidRPr="00A04DE1">
        <w:rPr>
          <w:rFonts w:ascii="Times New Roman" w:hAnsi="Times New Roman" w:cs="Times New Roman"/>
          <w:iCs/>
          <w:sz w:val="22"/>
          <w:szCs w:val="22"/>
          <w:lang w:val="en-US"/>
        </w:rPr>
        <w:t>Δ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sbcC-sbcD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Invivogen</w:t>
      </w:r>
      <w:proofErr w:type="spellEnd"/>
    </w:p>
    <w:p w14:paraId="31C2E162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1C4D2D1E" w14:textId="77777777" w:rsidR="00A04DE1" w:rsidRPr="00A04DE1" w:rsidRDefault="00A04DE1" w:rsidP="00A04DE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A04DE1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Plasmids</w:t>
      </w:r>
    </w:p>
    <w:p w14:paraId="57C89A6F" w14:textId="77777777" w:rsidR="00A04DE1" w:rsidRPr="00A04DE1" w:rsidRDefault="00A04DE1" w:rsidP="00A04DE1">
      <w:pPr>
        <w:spacing w:line="360" w:lineRule="auto"/>
        <w:ind w:right="-489"/>
        <w:rPr>
          <w:rFonts w:ascii="Times New Roman" w:hAnsi="Times New Roman" w:cs="Times New Roman"/>
          <w:sz w:val="22"/>
          <w:szCs w:val="22"/>
          <w:vertAlign w:val="superscript"/>
          <w:lang w:val="en-US"/>
        </w:rPr>
      </w:pPr>
    </w:p>
    <w:p w14:paraId="45D9798D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sz w:val="22"/>
          <w:szCs w:val="22"/>
          <w:lang w:val="en-US"/>
        </w:rPr>
        <w:t>pDA17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ori</w:t>
      </w:r>
      <w:r w:rsidRPr="00A04DE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pBBRI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mob+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</w:t>
      </w:r>
      <w:r w:rsidRPr="00A04DE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dhf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FLAG epitope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D. Aubert</w:t>
      </w:r>
    </w:p>
    <w:p w14:paraId="4318FF46" w14:textId="5DF1F6C0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DAI-SceI-SacB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ori</w:t>
      </w:r>
      <w:r w:rsidRPr="00A04DE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pBBR1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dhf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>, mob+, expressing I-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SceI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SacB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Hamad&lt;/Author&gt;&lt;Year&gt;2010&lt;/Year&gt;&lt;RecNum&gt;2910&lt;/RecNum&gt;&lt;DisplayText&gt;[5]&lt;/DisplayText&gt;&lt;record&gt;&lt;rec-number&gt;2910&lt;/rec-number&gt;&lt;foreign-keys&gt;&lt;key app="EN" db-id="fez2s2sf7xzs22efd0552rr99vdpax5pft2t" timestamp="1569856042"&gt;2910&lt;/key&gt;&lt;/foreign-keys&gt;&lt;ref-type name="Journal Article"&gt;17&lt;/ref-type&gt;&lt;contributors&gt;&lt;authors&gt;&lt;author&gt;Hamad, M. A.&lt;/author&gt;&lt;author&gt;Skeldon, A. M.&lt;/author&gt;&lt;author&gt;Valvano, M. A.&lt;/author&gt;&lt;/authors&gt;&lt;/contributors&gt;&lt;auth-address&gt;Infectious Diseases Research Group, Siebens-Drake Research Institute, Department of Microbiology and Immunology, University of Western Ontario, London, Ontario, Canada.&lt;/auth-address&gt;&lt;titles&gt;&lt;title&gt;&lt;style face="normal" font="default" size="100%"&gt;Construction of aminoglycoside-sensitive &lt;/style&gt;&lt;style face="italic" font="default" size="100%"&gt;Burkholderia cenocepacia&lt;/style&gt;&lt;style face="normal" font="default" size="100%"&gt; strains for use in studies of intracellular bacteria with the gentamicin protection assay&lt;/style&gt;&lt;/title&gt;&lt;secondary-title&gt;Appl Environ Microbiol&lt;/secondary-title&gt;&lt;/titles&gt;&lt;periodical&gt;&lt;full-title&gt;Appl Environ Microbiol&lt;/full-title&gt;&lt;/periodical&gt;&lt;pages&gt;3170-3176&lt;/pages&gt;&lt;volume&gt;76&lt;/volume&gt;&lt;number&gt;10&lt;/number&gt;&lt;edition&gt;2010/03/30&lt;/edition&gt;&lt;dates&gt;&lt;year&gt;2010&lt;/year&gt;&lt;pub-dates&gt;&lt;date&gt;May&lt;/date&gt;&lt;/pub-dates&gt;&lt;/dates&gt;&lt;isbn&gt;1098-5336 (Electronic)&amp;#xD;0099-2240 (Linking)&lt;/isbn&gt;&lt;accession-num&gt;20348312&lt;/accession-num&gt;&lt;urls&gt;&lt;related-urls&gt;&lt;url&gt;http://www.ncbi.nlm.nih.gov/entrez/query.fcgi?cmd=Retrieve&amp;amp;db=PubMed&amp;amp;dopt=Citation&amp;amp;list_uids=20348312&lt;/url&gt;&lt;/related-urls&gt;&lt;/urls&gt;&lt;custom2&gt;2869153&lt;/custom2&gt;&lt;electronic-resource-num&gt;AEM.03024-09 [pii]&amp;#xD;10.1128/AEM.03024-09&lt;/electronic-resource-num&gt;&lt;language&gt;eng&lt;/language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5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3105ED3C" w14:textId="79617296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GPI-SceI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ori</w:t>
      </w:r>
      <w:r w:rsidRPr="00A04DE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R6K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p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>, mob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, including an I-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SceI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restriction site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Flannagan&lt;/Author&gt;&lt;Year&gt;2008&lt;/Year&gt;&lt;RecNum&gt;2770&lt;/RecNum&gt;&lt;DisplayText&gt;[6]&lt;/DisplayText&gt;&lt;record&gt;&lt;rec-number&gt;2770&lt;/rec-number&gt;&lt;foreign-keys&gt;&lt;key app="EN" db-id="fez2s2sf7xzs22efd0552rr99vdpax5pft2t" timestamp="1569856042"&gt;2770&lt;/key&gt;&lt;/foreign-keys&gt;&lt;ref-type name="Journal Article"&gt;17&lt;/ref-type&gt;&lt;contributors&gt;&lt;authors&gt;&lt;author&gt;Flannagan, R. S.&lt;/author&gt;&lt;author&gt;Linn, T.&lt;/author&gt;&lt;author&gt;Valvano, M. A.&lt;/author&gt;&lt;/authors&gt;&lt;/contributors&gt;&lt;titles&gt;&lt;title&gt;&lt;style face="normal" font="default" size="100%"&gt;A system for the construction of targeted unmarked gene deletions in the genus &lt;/style&gt;&lt;style face="italic" font="default" size="100%"&gt;Burkholderia&lt;/style&gt;&lt;/title&gt;&lt;secondary-title&gt;Environ. Microbiol.&lt;/secondary-title&gt;&lt;/titles&gt;&lt;pages&gt;1652-1660&lt;/pages&gt;&lt;volume&gt;10&lt;/volume&gt;&lt;dates&gt;&lt;year&gt;2008&lt;/year&gt;&lt;/dates&gt;&lt;urls&gt;&lt;/urls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6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4B6AD13E" w14:textId="1E51C525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04DE1">
        <w:rPr>
          <w:rFonts w:ascii="Times New Roman" w:hAnsi="Times New Roman" w:cs="Times New Roman"/>
          <w:sz w:val="22"/>
          <w:szCs w:val="22"/>
          <w:lang w:val="en-US"/>
        </w:rPr>
        <w:t>pRK2013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ori</w:t>
      </w:r>
      <w:r w:rsidRPr="00A04DE1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>ColE1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RK2 derivativ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Kan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>, mob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ra</w:t>
      </w:r>
      <w:proofErr w:type="spellEnd"/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+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Figurski&lt;/Author&gt;&lt;Year&gt;1979&lt;/Year&gt;&lt;RecNum&gt;2758&lt;/RecNum&gt;&lt;DisplayText&gt;[7]&lt;/DisplayText&gt;&lt;record&gt;&lt;rec-number&gt;2758&lt;/rec-number&gt;&lt;foreign-keys&gt;&lt;key app="EN" db-id="fez2s2sf7xzs22efd0552rr99vdpax5pft2t" timestamp="1569856042"&gt;2758&lt;/key&gt;&lt;/foreign-keys&gt;&lt;ref-type name="Journal Article"&gt;17&lt;/ref-type&gt;&lt;contributors&gt;&lt;authors&gt;&lt;author&gt;Figurski, D. H.&lt;/author&gt;&lt;author&gt;Helinski, D. R.&lt;/author&gt;&lt;/authors&gt;&lt;/contributors&gt;&lt;titles&gt;&lt;title&gt;&lt;style face="normal" font="default" size="100%"&gt;Replication of an origin-containing derivative of plasmid RK2 dependent on a plasmid function provided in &lt;/style&gt;&lt;style face="italic" font="default" size="100%"&gt;trans&lt;/style&gt;&lt;/title&gt;&lt;secondary-title&gt;Proc Natl Acad Sci USA&lt;/secondary-title&gt;&lt;/titles&gt;&lt;pages&gt;1648-1652&lt;/pages&gt;&lt;volume&gt;76&lt;/volume&gt;&lt;number&gt;4&lt;/number&gt;&lt;keywords&gt;&lt;keyword&gt;pRK2013&lt;/keyword&gt;&lt;/keywords&gt;&lt;dates&gt;&lt;year&gt;1979&lt;/year&gt;&lt;/dates&gt;&lt;label&gt;TLS126&lt;/label&gt;&lt;urls&gt;&lt;/urls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7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5BEA0513" w14:textId="750C0E71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Exp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gene without signal peptide cloned in pET28a(+)         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El-Halfawy&lt;/Author&gt;&lt;Year&gt;2013&lt;/Year&gt;&lt;RecNum&gt;4593&lt;/RecNum&gt;&lt;DisplayText&gt;[3]&lt;/DisplayText&gt;&lt;record&gt;&lt;rec-number&gt;4593&lt;/rec-number&gt;&lt;foreign-keys&gt;&lt;key app="EN" db-id="fez2s2sf7xzs22efd0552rr99vdpax5pft2t" timestamp="1569856043"&gt;4593&lt;/key&gt;&lt;/foreign-keys&gt;&lt;ref-type name="Journal Article"&gt;17&lt;/ref-type&gt;&lt;contributors&gt;&lt;authors&gt;&lt;author&gt;El-Halfawy, O. M.&lt;/author&gt;&lt;author&gt;Valvano, M. A.&lt;/author&gt;&lt;/authors&gt;&lt;/contributors&gt;&lt;auth-address&gt;Centre for Human Immunology and Department of Microbiology and Immunology, University of Western Ontario, London, Ontario, Canada.&lt;/auth-address&gt;&lt;titles&gt;&lt;title&gt;Chemical communication of antibiotic resistance by a highly resistant subpopulation of bacterial cell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874&lt;/pages&gt;&lt;volume&gt;8&lt;/volume&gt;&lt;number&gt;7&lt;/number&gt;&lt;keywords&gt;&lt;keyword&gt;Anti-Bacterial Agents/*pharmacology&lt;/keyword&gt;&lt;keyword&gt;Bacterial Proteins/metabolism&lt;/keyword&gt;&lt;keyword&gt;Burkholderia cenocepacia/*drug effects/genetics/*metabolism&lt;/keyword&gt;&lt;keyword&gt;*Drug Resistance, Bacterial/genetics&lt;/keyword&gt;&lt;keyword&gt;Polymyxin B/*pharmacology&lt;/keyword&gt;&lt;keyword&gt;Putrescine/metabolism&lt;/keyword&gt;&lt;/keywords&gt;&lt;dates&gt;&lt;year&gt;2013&lt;/year&gt;&lt;/dates&gt;&lt;isbn&gt;1932-6203 (Electronic)&amp;#xD;1932-6203 (Linking)&lt;/isbn&gt;&lt;accession-num&gt;23844246&lt;/accession-num&gt;&lt;urls&gt;&lt;related-urls&gt;&lt;url&gt;http://www.ncbi.nlm.nih.gov/pubmed/23844246&lt;/url&gt;&lt;/related-urls&gt;&lt;/urls&gt;&lt;custom2&gt;3700957&lt;/custom2&gt;&lt;electronic-resource-num&gt;10.1371/journal.pone.0068874&lt;/electronic-resource-num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3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3BD183AB" w14:textId="30CAFA63" w:rsidR="00A04DE1" w:rsidRPr="00A04DE1" w:rsidRDefault="00A04DE1" w:rsidP="00A04DE1">
      <w:pPr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BcnA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pDA17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harbouring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bcn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gene with C-terminus FLAG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 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El-Halfawy&lt;/Author&gt;&lt;Year&gt;2017&lt;/Year&gt;&lt;RecNum&gt;5536&lt;/RecNum&gt;&lt;DisplayText&gt;[2]&lt;/DisplayText&gt;&lt;record&gt;&lt;rec-number&gt;5536&lt;/rec-number&gt;&lt;foreign-keys&gt;&lt;key app="EN" db-id="fez2s2sf7xzs22efd0552rr99vdpax5pft2t" timestamp="1569856044"&gt;5536&lt;/key&gt;&lt;/foreign-keys&gt;&lt;ref-type name="Journal Article"&gt;17&lt;/ref-type&gt;&lt;contributors&gt;&lt;authors&gt;&lt;author&gt;El-Halfawy, O. M.&lt;/author&gt;&lt;author&gt;Klett, J.&lt;/author&gt;&lt;author&gt;Ingram, R. J.&lt;/author&gt;&lt;author&gt;Loutet, S. A.&lt;/author&gt;&lt;author&gt;Murphy, M. E. P.&lt;/author&gt;&lt;author&gt;Martín-Santamaría, S.&lt;/author&gt;&lt;author&gt;Valvano, M. A.&lt;/author&gt;&lt;/authors&gt;&lt;/contributors&gt;&lt;titles&gt;&lt;title&gt;Antibiotic capture by bacteriocalins uncovers an extracellular mechanism of intrinsic antibiotic resistance&lt;/title&gt;&lt;secondary-title&gt;mBio&lt;/secondary-title&gt;&lt;/titles&gt;&lt;periodical&gt;&lt;full-title&gt;mBio&lt;/full-title&gt;&lt;/periodical&gt;&lt;volume&gt;Mar 14;8(2)&lt;/volume&gt;&lt;dates&gt;&lt;year&gt;2017&lt;/year&gt;&lt;/dates&gt;&lt;urls&gt;&lt;/urls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2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6FB501D2" w14:textId="77777777" w:rsidR="00A04DE1" w:rsidRPr="00A04DE1" w:rsidRDefault="00A04DE1" w:rsidP="00A04DE1">
      <w:pPr>
        <w:rPr>
          <w:rFonts w:ascii="Times New Roman" w:hAnsi="Times New Roman" w:cs="Times New Roman"/>
          <w:i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Lco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 xml:space="preserve">pDA17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harbouring</w:t>
      </w:r>
      <w:proofErr w:type="spellEnd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lco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gen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This study</w:t>
      </w:r>
    </w:p>
    <w:p w14:paraId="0E13D92B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Del</w:t>
      </w:r>
      <w:r w:rsidRPr="00A04DE1">
        <w:rPr>
          <w:rFonts w:ascii="Times New Roman" w:hAnsi="Times New Roman" w:cs="Times New Roman"/>
          <w:i/>
          <w:sz w:val="22"/>
          <w:szCs w:val="22"/>
          <w:lang w:val="en-US"/>
        </w:rPr>
        <w:t>psr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GPI-SceI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with fragments flanking K562_20604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p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>This study</w:t>
      </w:r>
    </w:p>
    <w:p w14:paraId="2A7EEE1C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YqhD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 xml:space="preserve">pDA17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harbouring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iCs/>
          <w:sz w:val="22"/>
          <w:szCs w:val="22"/>
          <w:lang w:val="en-US"/>
        </w:rPr>
        <w:t>yqhD</w:t>
      </w:r>
      <w:proofErr w:type="spellEnd"/>
      <w:r w:rsidRPr="00A04DE1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gen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This study</w:t>
      </w:r>
    </w:p>
    <w:p w14:paraId="62817772" w14:textId="77777777" w:rsidR="00A04DE1" w:rsidRPr="00A04DE1" w:rsidRDefault="00A04DE1" w:rsidP="00A04DE1">
      <w:pPr>
        <w:pBdr>
          <w:bottom w:val="single" w:sz="4" w:space="1" w:color="auto"/>
        </w:pBdr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pPsrA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ab/>
        <w:t xml:space="preserve">pDA17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harbouring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04DE1">
        <w:rPr>
          <w:rFonts w:ascii="Times New Roman" w:hAnsi="Times New Roman" w:cs="Times New Roman"/>
          <w:i/>
          <w:iCs/>
          <w:sz w:val="22"/>
          <w:szCs w:val="22"/>
          <w:lang w:val="en-US"/>
        </w:rPr>
        <w:t>psrA</w:t>
      </w:r>
      <w:proofErr w:type="spellEnd"/>
      <w:r w:rsidRPr="00A04DE1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gen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ab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>This study</w:t>
      </w:r>
    </w:p>
    <w:p w14:paraId="1BD03100" w14:textId="77777777" w:rsidR="00A04DE1" w:rsidRPr="00A04DE1" w:rsidRDefault="00A04DE1" w:rsidP="00A04DE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CF485A6" w14:textId="4F0D4A3B" w:rsidR="00A04DE1" w:rsidRDefault="00A04DE1" w:rsidP="00A04DE1">
      <w:pPr>
        <w:spacing w:line="360" w:lineRule="auto"/>
        <w:ind w:right="-489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The K56-2 loci identification can be found in </w:t>
      </w:r>
      <w:hyperlink r:id="rId6" w:history="1">
        <w:r w:rsidRPr="00A04DE1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GenBank accession CP053301</w:t>
        </w:r>
      </w:hyperlink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Garcia-Romero&lt;/Author&gt;&lt;Year&gt;2020&lt;/Year&gt;&lt;RecNum&gt;6623&lt;/RecNum&gt;&lt;DisplayText&gt;[8]&lt;/DisplayText&gt;&lt;record&gt;&lt;rec-number&gt;6623&lt;/rec-number&gt;&lt;foreign-keys&gt;&lt;key app="EN" db-id="fez2s2sf7xzs22efd0552rr99vdpax5pft2t" timestamp="1605572997"&gt;6623&lt;/key&gt;&lt;/foreign-keys&gt;&lt;ref-type name="Journal Article"&gt;17&lt;/ref-type&gt;&lt;contributors&gt;&lt;authors&gt;&lt;author&gt;Garcia-Romero, I.&lt;/author&gt;&lt;author&gt;Valvano, M. A.&lt;/author&gt;&lt;/authors&gt;&lt;/contributors&gt;&lt;auth-address&gt;Wellcome-Wolfson Institute for Experimental Medicine, Queen&amp;apos;s University Belfast, Belfast, United Kingdom.&amp;#xD;Wellcome-Wolfson Institute for Experimental Medicine, Queen&amp;apos;s University Belfast, Belfast, United Kingdom m.valvano@qub.ac.uk.&lt;/auth-address&gt;&lt;titles&gt;&lt;title&gt;&lt;style face="normal" font="default" size="100%"&gt;Complete genome sequence of &lt;/style&gt;&lt;style face="italic" font="default" size="100%"&gt;Burkholderia cenocepacia&lt;/style&gt;&lt;style face="normal" font="default" size="100%"&gt; K56-2, an opportunistic pathogen&lt;/style&gt;&lt;/title&gt;&lt;secondary-title&gt;Microbiol Resour Announc&lt;/secondary-title&gt;&lt;/titles&gt;&lt;periodical&gt;&lt;full-title&gt;Microbiol Resour Announc&lt;/full-title&gt;&lt;/periodical&gt;&lt;volume&gt;9&lt;/volume&gt;&lt;number&gt;43&lt;/number&gt;&lt;edition&gt;2020/10/24&lt;/edition&gt;&lt;dates&gt;&lt;year&gt;2020&lt;/year&gt;&lt;pub-dates&gt;&lt;date&gt;Oct 22&lt;/date&gt;&lt;/pub-dates&gt;&lt;/dates&gt;&lt;isbn&gt;2576-098X (Electronic)&amp;#xD;2576-098X (Linking)&lt;/isbn&gt;&lt;accession-num&gt;33093048&lt;/accession-num&gt;&lt;urls&gt;&lt;related-urls&gt;&lt;url&gt;https://www.ncbi.nlm.nih.gov/pubmed/33093048&lt;/url&gt;&lt;/related-urls&gt;&lt;/urls&gt;&lt;custom2&gt;PMC7585848&lt;/custom2&gt;&lt;electronic-resource-num&gt;10.1128/MRA.01015-20&lt;/electronic-resource-num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8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. The BCAL/BCAM loci indicate homologous genes in the related strain J2315, which was used as a reference </w:t>
      </w:r>
      <w:r w:rsidRPr="00A04DE1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. cenocepacia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ET-12 before the completion of the K56-2 genome 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Garcia-Romero&lt;/Author&gt;&lt;Year&gt;2020&lt;/Year&gt;&lt;RecNum&gt;6623&lt;/RecNum&gt;&lt;DisplayText&gt;[8]&lt;/DisplayText&gt;&lt;record&gt;&lt;rec-number&gt;6623&lt;/rec-number&gt;&lt;foreign-keys&gt;&lt;key app="EN" db-id="fez2s2sf7xzs22efd0552rr99vdpax5pft2t" timestamp="1605572997"&gt;6623&lt;/key&gt;&lt;/foreign-keys&gt;&lt;ref-type name="Journal Article"&gt;17&lt;/ref-type&gt;&lt;contributors&gt;&lt;authors&gt;&lt;author&gt;Garcia-Romero, I.&lt;/author&gt;&lt;author&gt;Valvano, M. A.&lt;/author&gt;&lt;/authors&gt;&lt;/contributors&gt;&lt;auth-address&gt;Wellcome-Wolfson Institute for Experimental Medicine, Queen&amp;apos;s University Belfast, Belfast, United Kingdom.&amp;#xD;Wellcome-Wolfson Institute for Experimental Medicine, Queen&amp;apos;s University Belfast, Belfast, United Kingdom m.valvano@qub.ac.uk.&lt;/auth-address&gt;&lt;titles&gt;&lt;title&gt;&lt;style face="normal" font="default" size="100%"&gt;Complete genome sequence of &lt;/style&gt;&lt;style face="italic" font="default" size="100%"&gt;Burkholderia cenocepacia&lt;/style&gt;&lt;style face="normal" font="default" size="100%"&gt; K56-2, an opportunistic pathogen&lt;/style&gt;&lt;/title&gt;&lt;secondary-title&gt;Microbiol Resour Announc&lt;/secondary-title&gt;&lt;/titles&gt;&lt;periodical&gt;&lt;full-title&gt;Microbiol Resour Announc&lt;/full-title&gt;&lt;/periodical&gt;&lt;volume&gt;9&lt;/volume&gt;&lt;number&gt;43&lt;/number&gt;&lt;edition&gt;2020/10/24&lt;/edition&gt;&lt;dates&gt;&lt;year&gt;2020&lt;/year&gt;&lt;pub-dates&gt;&lt;date&gt;Oct 22&lt;/date&gt;&lt;/pub-dates&gt;&lt;/dates&gt;&lt;isbn&gt;2576-098X (Electronic)&amp;#xD;2576-098X (Linking)&lt;/isbn&gt;&lt;accession-num&gt;33093048&lt;/accession-num&gt;&lt;urls&gt;&lt;related-urls&gt;&lt;url&gt;https://www.ncbi.nlm.nih.gov/pubmed/33093048&lt;/url&gt;&lt;/related-urls&gt;&lt;/urls&gt;&lt;custom2&gt;PMC7585848&lt;/custom2&gt;&lt;electronic-resource-num&gt;10.1128/MRA.01015-20&lt;/electronic-resource-num&gt;&lt;/record&gt;&lt;/Cite&gt;&lt;/EndNote&gt;</w:instrTex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8]</w:t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et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Tetracycline resistanc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Tp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 xml:space="preserve">, trimethoprim resistance, </w:t>
      </w:r>
      <w:proofErr w:type="spellStart"/>
      <w:r w:rsidRPr="00A04DE1">
        <w:rPr>
          <w:rFonts w:ascii="Times New Roman" w:hAnsi="Times New Roman" w:cs="Times New Roman"/>
          <w:sz w:val="22"/>
          <w:szCs w:val="22"/>
          <w:lang w:val="en-US"/>
        </w:rPr>
        <w:t>Kan</w:t>
      </w:r>
      <w:r w:rsidRPr="00A04DE1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R</w:t>
      </w:r>
      <w:proofErr w:type="spellEnd"/>
      <w:r w:rsidRPr="00A04DE1">
        <w:rPr>
          <w:rFonts w:ascii="Times New Roman" w:hAnsi="Times New Roman" w:cs="Times New Roman"/>
          <w:sz w:val="22"/>
          <w:szCs w:val="22"/>
          <w:lang w:val="en-US"/>
        </w:rPr>
        <w:t>, kanamycin resistance.</w:t>
      </w:r>
    </w:p>
    <w:p w14:paraId="4BE5876F" w14:textId="311BB8C8" w:rsidR="008D44B3" w:rsidRPr="008D44B3" w:rsidRDefault="008D44B3" w:rsidP="00A04DE1">
      <w:pPr>
        <w:spacing w:line="360" w:lineRule="auto"/>
        <w:ind w:right="-489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Denotes the equivalent annotation for the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B. cenocepacia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type strain J2315 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&lt;EndNote&gt;&lt;Cite&gt;&lt;Author&gt;Holden&lt;/Author&gt;&lt;Year&gt;2009&lt;/Year&gt;&lt;RecNum&gt;2977&lt;/RecNum&gt;&lt;DisplayText&gt;[9]&lt;/DisplayText&gt;&lt;record&gt;&lt;rec-number&gt;2977&lt;/rec-number&gt;&lt;foreign-keys&gt;&lt;key app="EN" db-id="fez2s2sf7xzs22efd0552rr99vdpax5pft2t" timestamp="1569856042"&gt;2977&lt;/key&gt;&lt;/foreign-keys&gt;&lt;ref-type name="Journal Article"&gt;17&lt;/ref-type&gt;&lt;contributors&gt;&lt;authors&gt;&lt;author&gt;Holden, M.&lt;/author&gt;&lt;author&gt;Seth-Smith, H.&lt;/author&gt;&lt;author&gt;Crossman, L.&lt;/author&gt;&lt;author&gt;Sebaihia, M.&lt;/author&gt;&lt;author&gt;Bentley, S.&lt;/author&gt;&lt;author&gt;Cerdeno-Tarraga, A.&lt;/author&gt;&lt;author&gt;Thomson, N.&lt;/author&gt;&lt;author&gt;Bason, N.&lt;/author&gt;&lt;author&gt;Quail, M.&lt;/author&gt;&lt;author&gt;Sharp, S.&lt;/author&gt;&lt;author&gt;Cherevach, I.&lt;/author&gt;&lt;author&gt;Churcher, C.&lt;/author&gt;&lt;author&gt;Goodhead, I.&lt;/author&gt;&lt;author&gt;Hauser, H.&lt;/author&gt;&lt;author&gt;Holroyd, N.&lt;/author&gt;&lt;author&gt;Mungall, K.&lt;/author&gt;&lt;author&gt;Scott, P.&lt;/author&gt;&lt;author&gt;Walker, D.&lt;/author&gt;&lt;author&gt;White, B.&lt;/author&gt;&lt;author&gt;Rose, H.&lt;/author&gt;&lt;author&gt;Iversen, P.&lt;/author&gt;&lt;author&gt;Mil-Homens, D.&lt;/author&gt;&lt;author&gt;Rocha, E.&lt;/author&gt;&lt;author&gt;Fialho, A.&lt;/author&gt;&lt;author&gt;Baldwin, A.&lt;/author&gt;&lt;author&gt;Dowson, C.&lt;/author&gt;&lt;author&gt;Barrell, B.&lt;/author&gt;&lt;author&gt;Govan, J.&lt;/author&gt;&lt;author&gt;Vandamme, P.&lt;/author&gt;&lt;author&gt;Hart, C.&lt;/author&gt;&lt;author&gt;Mahenthiralingam, E.&lt;/author&gt;&lt;author&gt;Parkhill, J.&lt;/author&gt;&lt;/authors&gt;&lt;/contributors&gt;&lt;titles&gt;&lt;title&gt;&lt;style face="normal" font="default" size="100%"&gt;The genome of &lt;/style&gt;&lt;style face="italic" font="default" size="100%"&gt;Burkholderia cenocepacia&lt;/style&gt;&lt;style face="normal" font="default" size="100%"&gt; J2315, an epidemic pathogen of cystic fibrosis patients&lt;/style&gt;&lt;/title&gt;&lt;secondary-title&gt;J Bacteriol&lt;/secondary-title&gt;&lt;/titles&gt;&lt;periodical&gt;&lt;full-title&gt;J Bacteriol&lt;/full-title&gt;&lt;/periodical&gt;&lt;pages&gt;261-277.&lt;/pages&gt;&lt;volume&gt;191&lt;/volume&gt;&lt;dates&gt;&lt;year&gt;2009&lt;/year&gt;&lt;pub-dates&gt;&lt;date&gt;Oct 17&lt;/date&gt;&lt;/pub-dates&gt;&lt;/dates&gt;&lt;label&gt;p06021&lt;/label&gt;&lt;urls&gt;&lt;/urls&gt;&lt;/record&gt;&lt;/Cite&gt;&lt;/EndNote&gt;</w:instrTex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>[9]</w:t>
      </w:r>
      <w:r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0AA8091F" w14:textId="6B72AC1F" w:rsidR="00A04DE1" w:rsidRDefault="00A04DE1" w:rsidP="00A04DE1">
      <w:pPr>
        <w:spacing w:line="360" w:lineRule="auto"/>
        <w:ind w:right="-489"/>
        <w:rPr>
          <w:rFonts w:ascii="Times New Roman" w:hAnsi="Times New Roman" w:cs="Times New Roman"/>
          <w:sz w:val="22"/>
          <w:szCs w:val="22"/>
          <w:lang w:val="en-US"/>
        </w:rPr>
      </w:pPr>
    </w:p>
    <w:p w14:paraId="0368A092" w14:textId="45D2D4AE" w:rsidR="00A04DE1" w:rsidRPr="00A04DE1" w:rsidRDefault="00A04DE1" w:rsidP="00A04DE1">
      <w:pPr>
        <w:spacing w:line="360" w:lineRule="auto"/>
        <w:ind w:right="-489"/>
        <w:rPr>
          <w:rFonts w:ascii="Times New Roman" w:hAnsi="Times New Roman" w:cs="Times New Roman"/>
          <w:b/>
          <w:bCs/>
          <w:sz w:val="22"/>
          <w:szCs w:val="22"/>
        </w:rPr>
      </w:pPr>
      <w:r w:rsidRPr="00A04DE1">
        <w:rPr>
          <w:rFonts w:ascii="Times New Roman" w:hAnsi="Times New Roman" w:cs="Times New Roman"/>
          <w:b/>
          <w:bCs/>
          <w:sz w:val="22"/>
          <w:szCs w:val="22"/>
          <w:lang w:val="en-US"/>
        </w:rPr>
        <w:t>References</w:t>
      </w:r>
    </w:p>
    <w:p w14:paraId="1E2B9A91" w14:textId="77777777" w:rsidR="008D44B3" w:rsidRPr="008D44B3" w:rsidRDefault="00A04DE1" w:rsidP="008D44B3">
      <w:pPr>
        <w:pStyle w:val="EndNoteBibliography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8D44B3" w:rsidRPr="008D44B3">
        <w:rPr>
          <w:noProof/>
        </w:rPr>
        <w:t>1.</w:t>
      </w:r>
      <w:r w:rsidR="008D44B3" w:rsidRPr="008D44B3">
        <w:rPr>
          <w:noProof/>
        </w:rPr>
        <w:tab/>
        <w:t xml:space="preserve">Mahenthiralingam E, Coenye T, Chung JW, Speert DP, Govan JR, Taylor P, et al. Diagnostically and experimentally useful panel of strains from the </w:t>
      </w:r>
      <w:r w:rsidR="008D44B3" w:rsidRPr="008D44B3">
        <w:rPr>
          <w:i/>
          <w:noProof/>
        </w:rPr>
        <w:t>Burkholderia cepacia</w:t>
      </w:r>
      <w:r w:rsidR="008D44B3" w:rsidRPr="008D44B3">
        <w:rPr>
          <w:noProof/>
        </w:rPr>
        <w:t xml:space="preserve"> complex. J Clin Microbiol. 2000;38(2):910-3. PubMed PMID: 10655415.</w:t>
      </w:r>
    </w:p>
    <w:p w14:paraId="7A5D0051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2.</w:t>
      </w:r>
      <w:r w:rsidRPr="008D44B3">
        <w:rPr>
          <w:noProof/>
        </w:rPr>
        <w:tab/>
        <w:t>El-Halfawy OM, Klett J, Ingram RJ, Loutet SA, Murphy MEP, Martín-Santamaría S, et al. Antibiotic capture by bacteriocalins uncovers an extracellular mechanism of intrinsic antibiotic resistance. mBio. 2017;Mar 14;8(2).</w:t>
      </w:r>
    </w:p>
    <w:p w14:paraId="7A44BF49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lastRenderedPageBreak/>
        <w:t>3.</w:t>
      </w:r>
      <w:r w:rsidRPr="008D44B3">
        <w:rPr>
          <w:noProof/>
        </w:rPr>
        <w:tab/>
        <w:t>El-Halfawy OM, Valvano MA. Chemical communication of antibiotic resistance by a highly resistant subpopulation of bacterial cells. PLoS One. 2013;8(7):e68874. doi: 10.1371/journal.pone.0068874. PubMed PMID: 23844246; PubMed Central PMCID: PMC3700957.</w:t>
      </w:r>
    </w:p>
    <w:p w14:paraId="1116C507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4.</w:t>
      </w:r>
      <w:r w:rsidRPr="008D44B3">
        <w:rPr>
          <w:noProof/>
        </w:rPr>
        <w:tab/>
        <w:t>Naguib MM, Valvano MA. Vitamin E increases antimicrobial sensitivity by inhibiting bacterial lipocalin antibiotic binding. mSphere. 2018;3(6). Epub 2018/12/14. doi: 10.1128/mSphere.00564-18. PubMed PMID: 30541778; PubMed Central PMCID: PMCPMC6291622.</w:t>
      </w:r>
    </w:p>
    <w:p w14:paraId="7611B0EB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5.</w:t>
      </w:r>
      <w:r w:rsidRPr="008D44B3">
        <w:rPr>
          <w:noProof/>
        </w:rPr>
        <w:tab/>
        <w:t xml:space="preserve">Hamad MA, Skeldon AM, Valvano MA. Construction of aminoglycoside-sensitive </w:t>
      </w:r>
      <w:r w:rsidRPr="008D44B3">
        <w:rPr>
          <w:i/>
          <w:noProof/>
        </w:rPr>
        <w:t>Burkholderia cenocepacia</w:t>
      </w:r>
      <w:r w:rsidRPr="008D44B3">
        <w:rPr>
          <w:noProof/>
        </w:rPr>
        <w:t xml:space="preserve"> strains for use in studies of intracellular bacteria with the gentamicin protection assay. Appl Environ Microbiol. 2010;76(10):3170-6. Epub 2010/03/30. doi: AEM.03024-09 [pii]</w:t>
      </w:r>
    </w:p>
    <w:p w14:paraId="786AFFDF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10.1128/AEM.03024-09. PubMed PMID: 20348312; PubMed Central PMCID: PMC2869153.</w:t>
      </w:r>
    </w:p>
    <w:p w14:paraId="26EE8A33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6.</w:t>
      </w:r>
      <w:r w:rsidRPr="008D44B3">
        <w:rPr>
          <w:noProof/>
        </w:rPr>
        <w:tab/>
        <w:t xml:space="preserve">Flannagan RS, Linn T, Valvano MA. A system for the construction of targeted unmarked gene deletions in the genus </w:t>
      </w:r>
      <w:r w:rsidRPr="008D44B3">
        <w:rPr>
          <w:i/>
          <w:noProof/>
        </w:rPr>
        <w:t>Burkholderia</w:t>
      </w:r>
      <w:r w:rsidRPr="008D44B3">
        <w:rPr>
          <w:noProof/>
        </w:rPr>
        <w:t>. Environ Microbiol. 2008;10:1652-60.</w:t>
      </w:r>
    </w:p>
    <w:p w14:paraId="3F2E1CBF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7.</w:t>
      </w:r>
      <w:r w:rsidRPr="008D44B3">
        <w:rPr>
          <w:noProof/>
        </w:rPr>
        <w:tab/>
        <w:t xml:space="preserve">Figurski DH, Helinski DR. Replication of an origin-containing derivative of plasmid RK2 dependent on a plasmid function provided in </w:t>
      </w:r>
      <w:r w:rsidRPr="008D44B3">
        <w:rPr>
          <w:i/>
          <w:noProof/>
        </w:rPr>
        <w:t>trans</w:t>
      </w:r>
      <w:r w:rsidRPr="008D44B3">
        <w:rPr>
          <w:noProof/>
        </w:rPr>
        <w:t>. Proc Natl Acad Sci USA. 1979;76(4):1648-52.</w:t>
      </w:r>
    </w:p>
    <w:p w14:paraId="479794C2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8.</w:t>
      </w:r>
      <w:r w:rsidRPr="008D44B3">
        <w:rPr>
          <w:noProof/>
        </w:rPr>
        <w:tab/>
        <w:t xml:space="preserve">Garcia-Romero I, Valvano MA. Complete genome sequence of </w:t>
      </w:r>
      <w:r w:rsidRPr="008D44B3">
        <w:rPr>
          <w:i/>
          <w:noProof/>
        </w:rPr>
        <w:t>Burkholderia cenocepacia</w:t>
      </w:r>
      <w:r w:rsidRPr="008D44B3">
        <w:rPr>
          <w:noProof/>
        </w:rPr>
        <w:t xml:space="preserve"> K56-2, an opportunistic pathogen. Microbiol Resour Announc. 2020;9(43). Epub 2020/10/24. doi: 10.1128/MRA.01015-20. PubMed PMID: 33093048; PubMed Central PMCID: PMCPMC7585848.</w:t>
      </w:r>
    </w:p>
    <w:p w14:paraId="77DA1523" w14:textId="77777777" w:rsidR="008D44B3" w:rsidRPr="008D44B3" w:rsidRDefault="008D44B3" w:rsidP="008D44B3">
      <w:pPr>
        <w:pStyle w:val="EndNoteBibliography"/>
        <w:rPr>
          <w:noProof/>
        </w:rPr>
      </w:pPr>
      <w:r w:rsidRPr="008D44B3">
        <w:rPr>
          <w:noProof/>
        </w:rPr>
        <w:t>9.</w:t>
      </w:r>
      <w:r w:rsidRPr="008D44B3">
        <w:rPr>
          <w:noProof/>
        </w:rPr>
        <w:tab/>
        <w:t xml:space="preserve">Holden M, Seth-Smith H, Crossman L, Sebaihia M, Bentley S, Cerdeno-Tarraga A, et al. The genome of </w:t>
      </w:r>
      <w:r w:rsidRPr="008D44B3">
        <w:rPr>
          <w:i/>
          <w:noProof/>
        </w:rPr>
        <w:t>Burkholderia cenocepacia</w:t>
      </w:r>
      <w:r w:rsidRPr="008D44B3">
        <w:rPr>
          <w:noProof/>
        </w:rPr>
        <w:t xml:space="preserve"> J2315, an epidemic pathogen of cystic fibrosis patients. J Bacteriol. 2009;191:261-77.</w:t>
      </w:r>
    </w:p>
    <w:p w14:paraId="643E0249" w14:textId="3B3B9544" w:rsidR="008D61F0" w:rsidRPr="00A04DE1" w:rsidRDefault="00A04DE1" w:rsidP="00A04DE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8D61F0" w:rsidRPr="00A04DE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41C81" w14:textId="77777777" w:rsidR="0008547B" w:rsidRDefault="0008547B" w:rsidP="00A04DE1">
      <w:r>
        <w:separator/>
      </w:r>
    </w:p>
  </w:endnote>
  <w:endnote w:type="continuationSeparator" w:id="0">
    <w:p w14:paraId="2726EEED" w14:textId="77777777" w:rsidR="0008547B" w:rsidRDefault="0008547B" w:rsidP="00A04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7648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4647DB" w14:textId="7E325E49" w:rsidR="00A04DE1" w:rsidRDefault="00A04DE1" w:rsidP="00B83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D8D3E8" w14:textId="77777777" w:rsidR="00A04DE1" w:rsidRDefault="00A04DE1" w:rsidP="00A04D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970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18548" w14:textId="34097507" w:rsidR="00A04DE1" w:rsidRDefault="00A04DE1" w:rsidP="00B83F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7A18AD" w14:textId="77777777" w:rsidR="00A04DE1" w:rsidRDefault="00A04DE1" w:rsidP="00A04D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BAB63" w14:textId="77777777" w:rsidR="0008547B" w:rsidRDefault="0008547B" w:rsidP="00A04DE1">
      <w:r>
        <w:separator/>
      </w:r>
    </w:p>
  </w:footnote>
  <w:footnote w:type="continuationSeparator" w:id="0">
    <w:p w14:paraId="7F0B2C53" w14:textId="77777777" w:rsidR="0008547B" w:rsidRDefault="0008547B" w:rsidP="00A04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36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z2s2sf7xzs22efd0552rr99vdpax5pft2t&quot;&gt;MAV-endnote&lt;record-ids&gt;&lt;item&gt;2758&lt;/item&gt;&lt;item&gt;2770&lt;/item&gt;&lt;item&gt;2910&lt;/item&gt;&lt;item&gt;2977&lt;/item&gt;&lt;item&gt;3305&lt;/item&gt;&lt;item&gt;4593&lt;/item&gt;&lt;item&gt;5536&lt;/item&gt;&lt;item&gt;6509&lt;/item&gt;&lt;item&gt;6623&lt;/item&gt;&lt;/record-ids&gt;&lt;/item&gt;&lt;/Libraries&gt;"/>
  </w:docVars>
  <w:rsids>
    <w:rsidRoot w:val="00A04DE1"/>
    <w:rsid w:val="00001967"/>
    <w:rsid w:val="00002FBF"/>
    <w:rsid w:val="00004691"/>
    <w:rsid w:val="000051F9"/>
    <w:rsid w:val="00014D88"/>
    <w:rsid w:val="0001517F"/>
    <w:rsid w:val="0002380D"/>
    <w:rsid w:val="000274DA"/>
    <w:rsid w:val="000311D0"/>
    <w:rsid w:val="00034C83"/>
    <w:rsid w:val="00041E28"/>
    <w:rsid w:val="000502D0"/>
    <w:rsid w:val="000511FC"/>
    <w:rsid w:val="00051C94"/>
    <w:rsid w:val="00056BCC"/>
    <w:rsid w:val="000610B9"/>
    <w:rsid w:val="000631FD"/>
    <w:rsid w:val="00064022"/>
    <w:rsid w:val="000645C4"/>
    <w:rsid w:val="00064ADF"/>
    <w:rsid w:val="0008388B"/>
    <w:rsid w:val="00084B42"/>
    <w:rsid w:val="00084F5A"/>
    <w:rsid w:val="0008547B"/>
    <w:rsid w:val="000854DB"/>
    <w:rsid w:val="0008756B"/>
    <w:rsid w:val="00087E43"/>
    <w:rsid w:val="00090AC0"/>
    <w:rsid w:val="000919F5"/>
    <w:rsid w:val="00094486"/>
    <w:rsid w:val="00097D59"/>
    <w:rsid w:val="000A5577"/>
    <w:rsid w:val="000B22A8"/>
    <w:rsid w:val="000B2BA2"/>
    <w:rsid w:val="000C401B"/>
    <w:rsid w:val="000C41FC"/>
    <w:rsid w:val="000D276A"/>
    <w:rsid w:val="000D35A9"/>
    <w:rsid w:val="000D3CFD"/>
    <w:rsid w:val="000E04DF"/>
    <w:rsid w:val="000E0BE2"/>
    <w:rsid w:val="000E1DDB"/>
    <w:rsid w:val="000E2450"/>
    <w:rsid w:val="000E63C7"/>
    <w:rsid w:val="000F0201"/>
    <w:rsid w:val="00100611"/>
    <w:rsid w:val="00104D3C"/>
    <w:rsid w:val="00120C24"/>
    <w:rsid w:val="0012128A"/>
    <w:rsid w:val="00124A77"/>
    <w:rsid w:val="001255AD"/>
    <w:rsid w:val="001265D7"/>
    <w:rsid w:val="001348CE"/>
    <w:rsid w:val="00135942"/>
    <w:rsid w:val="0013676F"/>
    <w:rsid w:val="00136BCE"/>
    <w:rsid w:val="001447B2"/>
    <w:rsid w:val="00152EFF"/>
    <w:rsid w:val="00152FD1"/>
    <w:rsid w:val="001558E4"/>
    <w:rsid w:val="00172E15"/>
    <w:rsid w:val="00173997"/>
    <w:rsid w:val="001769C9"/>
    <w:rsid w:val="0018116E"/>
    <w:rsid w:val="0018155C"/>
    <w:rsid w:val="001967BA"/>
    <w:rsid w:val="001A7C1E"/>
    <w:rsid w:val="001B340E"/>
    <w:rsid w:val="001B4842"/>
    <w:rsid w:val="001B57BA"/>
    <w:rsid w:val="001B5FE6"/>
    <w:rsid w:val="001C0E01"/>
    <w:rsid w:val="001C3242"/>
    <w:rsid w:val="001C6FA8"/>
    <w:rsid w:val="001D18B1"/>
    <w:rsid w:val="001D1DFC"/>
    <w:rsid w:val="001D5106"/>
    <w:rsid w:val="001E5911"/>
    <w:rsid w:val="001E62D6"/>
    <w:rsid w:val="00200F01"/>
    <w:rsid w:val="00205E0C"/>
    <w:rsid w:val="002075D0"/>
    <w:rsid w:val="00210B95"/>
    <w:rsid w:val="0021481E"/>
    <w:rsid w:val="002201A1"/>
    <w:rsid w:val="00222618"/>
    <w:rsid w:val="00222AE6"/>
    <w:rsid w:val="00222DF5"/>
    <w:rsid w:val="002241EB"/>
    <w:rsid w:val="00224D83"/>
    <w:rsid w:val="00230EA7"/>
    <w:rsid w:val="00233978"/>
    <w:rsid w:val="00236BAD"/>
    <w:rsid w:val="0024507B"/>
    <w:rsid w:val="00245316"/>
    <w:rsid w:val="002543B2"/>
    <w:rsid w:val="0025741A"/>
    <w:rsid w:val="002673EB"/>
    <w:rsid w:val="002674B2"/>
    <w:rsid w:val="00274B9C"/>
    <w:rsid w:val="00275E35"/>
    <w:rsid w:val="0028251F"/>
    <w:rsid w:val="00286437"/>
    <w:rsid w:val="00287BDC"/>
    <w:rsid w:val="002906B2"/>
    <w:rsid w:val="0029391F"/>
    <w:rsid w:val="00296983"/>
    <w:rsid w:val="002A02E9"/>
    <w:rsid w:val="002A0C14"/>
    <w:rsid w:val="002A2286"/>
    <w:rsid w:val="002A40C3"/>
    <w:rsid w:val="002B105F"/>
    <w:rsid w:val="002B301E"/>
    <w:rsid w:val="002C1618"/>
    <w:rsid w:val="002C1E1C"/>
    <w:rsid w:val="002C6177"/>
    <w:rsid w:val="002D5224"/>
    <w:rsid w:val="002E430E"/>
    <w:rsid w:val="002E5896"/>
    <w:rsid w:val="002F1A62"/>
    <w:rsid w:val="002F2EC1"/>
    <w:rsid w:val="00302458"/>
    <w:rsid w:val="00303A6E"/>
    <w:rsid w:val="00304650"/>
    <w:rsid w:val="00317065"/>
    <w:rsid w:val="0031734D"/>
    <w:rsid w:val="00317E9B"/>
    <w:rsid w:val="003233BA"/>
    <w:rsid w:val="003301D8"/>
    <w:rsid w:val="00331D2F"/>
    <w:rsid w:val="00332292"/>
    <w:rsid w:val="003325A6"/>
    <w:rsid w:val="00334366"/>
    <w:rsid w:val="0033620E"/>
    <w:rsid w:val="0034006E"/>
    <w:rsid w:val="00346BD7"/>
    <w:rsid w:val="00347A9D"/>
    <w:rsid w:val="00350E33"/>
    <w:rsid w:val="003566B7"/>
    <w:rsid w:val="00356C0D"/>
    <w:rsid w:val="003570A5"/>
    <w:rsid w:val="00364F5F"/>
    <w:rsid w:val="0038145E"/>
    <w:rsid w:val="00381940"/>
    <w:rsid w:val="0038579E"/>
    <w:rsid w:val="00393FFF"/>
    <w:rsid w:val="003A4AD2"/>
    <w:rsid w:val="003A7151"/>
    <w:rsid w:val="003A7270"/>
    <w:rsid w:val="003B1D58"/>
    <w:rsid w:val="003B2B5F"/>
    <w:rsid w:val="003B7E50"/>
    <w:rsid w:val="003C3F46"/>
    <w:rsid w:val="003D0AFD"/>
    <w:rsid w:val="003D12AC"/>
    <w:rsid w:val="003D436B"/>
    <w:rsid w:val="003D7F43"/>
    <w:rsid w:val="003E208B"/>
    <w:rsid w:val="003E6187"/>
    <w:rsid w:val="003F084F"/>
    <w:rsid w:val="003F1922"/>
    <w:rsid w:val="003F376B"/>
    <w:rsid w:val="003F59C9"/>
    <w:rsid w:val="00400B28"/>
    <w:rsid w:val="00401834"/>
    <w:rsid w:val="00407C68"/>
    <w:rsid w:val="00407CA8"/>
    <w:rsid w:val="00410B39"/>
    <w:rsid w:val="004139DC"/>
    <w:rsid w:val="00421F57"/>
    <w:rsid w:val="00432E26"/>
    <w:rsid w:val="004400BC"/>
    <w:rsid w:val="00442EBC"/>
    <w:rsid w:val="00444FF0"/>
    <w:rsid w:val="00451A8E"/>
    <w:rsid w:val="00453196"/>
    <w:rsid w:val="00456857"/>
    <w:rsid w:val="00456EF1"/>
    <w:rsid w:val="00457801"/>
    <w:rsid w:val="00465C57"/>
    <w:rsid w:val="00473CAA"/>
    <w:rsid w:val="004750C0"/>
    <w:rsid w:val="00477AF3"/>
    <w:rsid w:val="0048266D"/>
    <w:rsid w:val="00483A73"/>
    <w:rsid w:val="00495EEC"/>
    <w:rsid w:val="004A44F6"/>
    <w:rsid w:val="004A716B"/>
    <w:rsid w:val="004B36A4"/>
    <w:rsid w:val="004B7D36"/>
    <w:rsid w:val="004D20A6"/>
    <w:rsid w:val="004D20F7"/>
    <w:rsid w:val="004D41A6"/>
    <w:rsid w:val="004D47AC"/>
    <w:rsid w:val="004D6797"/>
    <w:rsid w:val="004E2E03"/>
    <w:rsid w:val="004E536D"/>
    <w:rsid w:val="004F3D54"/>
    <w:rsid w:val="004F7079"/>
    <w:rsid w:val="005029F8"/>
    <w:rsid w:val="005048A6"/>
    <w:rsid w:val="00507191"/>
    <w:rsid w:val="00511EBC"/>
    <w:rsid w:val="00512013"/>
    <w:rsid w:val="0051221F"/>
    <w:rsid w:val="00515F8B"/>
    <w:rsid w:val="00516D16"/>
    <w:rsid w:val="00537581"/>
    <w:rsid w:val="00541C04"/>
    <w:rsid w:val="0054396C"/>
    <w:rsid w:val="005504DE"/>
    <w:rsid w:val="005577ED"/>
    <w:rsid w:val="005635BD"/>
    <w:rsid w:val="00566A86"/>
    <w:rsid w:val="00577EF1"/>
    <w:rsid w:val="00585A24"/>
    <w:rsid w:val="00590D6A"/>
    <w:rsid w:val="0059280E"/>
    <w:rsid w:val="00592903"/>
    <w:rsid w:val="00595386"/>
    <w:rsid w:val="005A649C"/>
    <w:rsid w:val="005B0B92"/>
    <w:rsid w:val="005B1A5D"/>
    <w:rsid w:val="005B3021"/>
    <w:rsid w:val="005B7CAF"/>
    <w:rsid w:val="005C6E20"/>
    <w:rsid w:val="005D153C"/>
    <w:rsid w:val="005D177B"/>
    <w:rsid w:val="005D1818"/>
    <w:rsid w:val="005D5818"/>
    <w:rsid w:val="005E5F70"/>
    <w:rsid w:val="005E79B5"/>
    <w:rsid w:val="005F34C6"/>
    <w:rsid w:val="005F53CF"/>
    <w:rsid w:val="006012AC"/>
    <w:rsid w:val="00603204"/>
    <w:rsid w:val="006056E0"/>
    <w:rsid w:val="00610306"/>
    <w:rsid w:val="006151A2"/>
    <w:rsid w:val="00617364"/>
    <w:rsid w:val="00617E46"/>
    <w:rsid w:val="00627368"/>
    <w:rsid w:val="006350BA"/>
    <w:rsid w:val="00635696"/>
    <w:rsid w:val="0065069E"/>
    <w:rsid w:val="006537D1"/>
    <w:rsid w:val="00654141"/>
    <w:rsid w:val="0065592E"/>
    <w:rsid w:val="006659AA"/>
    <w:rsid w:val="006666C6"/>
    <w:rsid w:val="00666924"/>
    <w:rsid w:val="0067012C"/>
    <w:rsid w:val="00670B6F"/>
    <w:rsid w:val="006728B4"/>
    <w:rsid w:val="00680DB5"/>
    <w:rsid w:val="0068211B"/>
    <w:rsid w:val="00687B91"/>
    <w:rsid w:val="006930F5"/>
    <w:rsid w:val="0069647B"/>
    <w:rsid w:val="006968A0"/>
    <w:rsid w:val="00697CA1"/>
    <w:rsid w:val="00697E95"/>
    <w:rsid w:val="006A3D66"/>
    <w:rsid w:val="006A58CA"/>
    <w:rsid w:val="006A7124"/>
    <w:rsid w:val="006B06E4"/>
    <w:rsid w:val="006B5DB6"/>
    <w:rsid w:val="006B74DC"/>
    <w:rsid w:val="006C0B48"/>
    <w:rsid w:val="006C1F1C"/>
    <w:rsid w:val="006C3597"/>
    <w:rsid w:val="006C5BEC"/>
    <w:rsid w:val="006C7AC0"/>
    <w:rsid w:val="006E54A0"/>
    <w:rsid w:val="006E7C43"/>
    <w:rsid w:val="006F13C4"/>
    <w:rsid w:val="006F6A41"/>
    <w:rsid w:val="007013E6"/>
    <w:rsid w:val="00703525"/>
    <w:rsid w:val="007050DB"/>
    <w:rsid w:val="0070553E"/>
    <w:rsid w:val="00707E70"/>
    <w:rsid w:val="00711BDD"/>
    <w:rsid w:val="00713465"/>
    <w:rsid w:val="00721B1D"/>
    <w:rsid w:val="0072480D"/>
    <w:rsid w:val="00724944"/>
    <w:rsid w:val="0073069D"/>
    <w:rsid w:val="00740151"/>
    <w:rsid w:val="00740BE9"/>
    <w:rsid w:val="00743904"/>
    <w:rsid w:val="0074702A"/>
    <w:rsid w:val="00751087"/>
    <w:rsid w:val="007511C5"/>
    <w:rsid w:val="00760AAC"/>
    <w:rsid w:val="0076332F"/>
    <w:rsid w:val="007634EF"/>
    <w:rsid w:val="00763F88"/>
    <w:rsid w:val="0077737E"/>
    <w:rsid w:val="00783FAA"/>
    <w:rsid w:val="007906F8"/>
    <w:rsid w:val="00796509"/>
    <w:rsid w:val="007A7450"/>
    <w:rsid w:val="007B32F5"/>
    <w:rsid w:val="007B50B0"/>
    <w:rsid w:val="007C2454"/>
    <w:rsid w:val="007C2EDE"/>
    <w:rsid w:val="007C2FBE"/>
    <w:rsid w:val="007C7739"/>
    <w:rsid w:val="007D4395"/>
    <w:rsid w:val="007E1290"/>
    <w:rsid w:val="007E35F5"/>
    <w:rsid w:val="007F4C45"/>
    <w:rsid w:val="00806C6C"/>
    <w:rsid w:val="00806E2E"/>
    <w:rsid w:val="00811067"/>
    <w:rsid w:val="00811404"/>
    <w:rsid w:val="00814CA0"/>
    <w:rsid w:val="00817E54"/>
    <w:rsid w:val="00824234"/>
    <w:rsid w:val="00830841"/>
    <w:rsid w:val="00830A8D"/>
    <w:rsid w:val="008345D9"/>
    <w:rsid w:val="00835D66"/>
    <w:rsid w:val="0083780B"/>
    <w:rsid w:val="00847387"/>
    <w:rsid w:val="0084738E"/>
    <w:rsid w:val="008544FD"/>
    <w:rsid w:val="00855A94"/>
    <w:rsid w:val="008577DD"/>
    <w:rsid w:val="00861106"/>
    <w:rsid w:val="0086143A"/>
    <w:rsid w:val="00864242"/>
    <w:rsid w:val="00864B01"/>
    <w:rsid w:val="00874817"/>
    <w:rsid w:val="00874ECF"/>
    <w:rsid w:val="00875E3D"/>
    <w:rsid w:val="008773F8"/>
    <w:rsid w:val="00880021"/>
    <w:rsid w:val="00881D3C"/>
    <w:rsid w:val="00890F8A"/>
    <w:rsid w:val="008A0330"/>
    <w:rsid w:val="008A0C61"/>
    <w:rsid w:val="008A6DD0"/>
    <w:rsid w:val="008B0738"/>
    <w:rsid w:val="008B3036"/>
    <w:rsid w:val="008B51BB"/>
    <w:rsid w:val="008C25CE"/>
    <w:rsid w:val="008C7F94"/>
    <w:rsid w:val="008D2889"/>
    <w:rsid w:val="008D44B3"/>
    <w:rsid w:val="008D4EEC"/>
    <w:rsid w:val="008D626E"/>
    <w:rsid w:val="008D7A1B"/>
    <w:rsid w:val="008E0E28"/>
    <w:rsid w:val="008E365A"/>
    <w:rsid w:val="008E385A"/>
    <w:rsid w:val="008F51E1"/>
    <w:rsid w:val="00903A19"/>
    <w:rsid w:val="00905CFE"/>
    <w:rsid w:val="00906508"/>
    <w:rsid w:val="0091128C"/>
    <w:rsid w:val="0092308D"/>
    <w:rsid w:val="009260D8"/>
    <w:rsid w:val="009264B1"/>
    <w:rsid w:val="00931B69"/>
    <w:rsid w:val="00935515"/>
    <w:rsid w:val="00943E82"/>
    <w:rsid w:val="00946940"/>
    <w:rsid w:val="0094796C"/>
    <w:rsid w:val="009579EC"/>
    <w:rsid w:val="009615B9"/>
    <w:rsid w:val="00961A1A"/>
    <w:rsid w:val="00963321"/>
    <w:rsid w:val="0096477C"/>
    <w:rsid w:val="00964BF0"/>
    <w:rsid w:val="00966F81"/>
    <w:rsid w:val="0097262C"/>
    <w:rsid w:val="00981474"/>
    <w:rsid w:val="00990535"/>
    <w:rsid w:val="00992C64"/>
    <w:rsid w:val="009931AB"/>
    <w:rsid w:val="009957A8"/>
    <w:rsid w:val="00995C4F"/>
    <w:rsid w:val="0099781A"/>
    <w:rsid w:val="009A2AF2"/>
    <w:rsid w:val="009A44A7"/>
    <w:rsid w:val="009A5797"/>
    <w:rsid w:val="009B2CB0"/>
    <w:rsid w:val="009B4299"/>
    <w:rsid w:val="009B4B0C"/>
    <w:rsid w:val="009B5259"/>
    <w:rsid w:val="009C0EC9"/>
    <w:rsid w:val="009C1B83"/>
    <w:rsid w:val="009D029C"/>
    <w:rsid w:val="009D0ADC"/>
    <w:rsid w:val="009D4871"/>
    <w:rsid w:val="009E0627"/>
    <w:rsid w:val="009F01FD"/>
    <w:rsid w:val="009F0318"/>
    <w:rsid w:val="009F324F"/>
    <w:rsid w:val="009F5058"/>
    <w:rsid w:val="009F580B"/>
    <w:rsid w:val="009F6F8B"/>
    <w:rsid w:val="00A04DE1"/>
    <w:rsid w:val="00A06B28"/>
    <w:rsid w:val="00A07A34"/>
    <w:rsid w:val="00A10FC2"/>
    <w:rsid w:val="00A12A1F"/>
    <w:rsid w:val="00A22348"/>
    <w:rsid w:val="00A34697"/>
    <w:rsid w:val="00A368D5"/>
    <w:rsid w:val="00A41F0B"/>
    <w:rsid w:val="00A436AE"/>
    <w:rsid w:val="00A450B5"/>
    <w:rsid w:val="00A45EEC"/>
    <w:rsid w:val="00A5346D"/>
    <w:rsid w:val="00A60701"/>
    <w:rsid w:val="00A62A91"/>
    <w:rsid w:val="00A65B59"/>
    <w:rsid w:val="00A65D47"/>
    <w:rsid w:val="00A7513A"/>
    <w:rsid w:val="00A75DB5"/>
    <w:rsid w:val="00A82AB9"/>
    <w:rsid w:val="00A928C2"/>
    <w:rsid w:val="00A9460E"/>
    <w:rsid w:val="00A95C23"/>
    <w:rsid w:val="00A95EC8"/>
    <w:rsid w:val="00AA0CF7"/>
    <w:rsid w:val="00AA24CA"/>
    <w:rsid w:val="00AA62A5"/>
    <w:rsid w:val="00AB323B"/>
    <w:rsid w:val="00AB422D"/>
    <w:rsid w:val="00AB7EDB"/>
    <w:rsid w:val="00AC2D8B"/>
    <w:rsid w:val="00AC7119"/>
    <w:rsid w:val="00AD3822"/>
    <w:rsid w:val="00AD4034"/>
    <w:rsid w:val="00AD79E5"/>
    <w:rsid w:val="00AE0FD0"/>
    <w:rsid w:val="00AE5F4D"/>
    <w:rsid w:val="00AF54C3"/>
    <w:rsid w:val="00B07490"/>
    <w:rsid w:val="00B101ED"/>
    <w:rsid w:val="00B10B48"/>
    <w:rsid w:val="00B25A7A"/>
    <w:rsid w:val="00B3440D"/>
    <w:rsid w:val="00B356CF"/>
    <w:rsid w:val="00B41FF9"/>
    <w:rsid w:val="00B42878"/>
    <w:rsid w:val="00B453EE"/>
    <w:rsid w:val="00B46624"/>
    <w:rsid w:val="00B50A5E"/>
    <w:rsid w:val="00B5334B"/>
    <w:rsid w:val="00B55EAD"/>
    <w:rsid w:val="00B61491"/>
    <w:rsid w:val="00B65DD0"/>
    <w:rsid w:val="00B82BC8"/>
    <w:rsid w:val="00B82C46"/>
    <w:rsid w:val="00B83FC0"/>
    <w:rsid w:val="00B8480E"/>
    <w:rsid w:val="00B849CF"/>
    <w:rsid w:val="00B87556"/>
    <w:rsid w:val="00B9146E"/>
    <w:rsid w:val="00B91ADF"/>
    <w:rsid w:val="00BA0175"/>
    <w:rsid w:val="00BA0792"/>
    <w:rsid w:val="00BB5CB1"/>
    <w:rsid w:val="00BC0AF4"/>
    <w:rsid w:val="00BC2C51"/>
    <w:rsid w:val="00BC2FA5"/>
    <w:rsid w:val="00BC3168"/>
    <w:rsid w:val="00BC6630"/>
    <w:rsid w:val="00BD5C1D"/>
    <w:rsid w:val="00BE38D7"/>
    <w:rsid w:val="00BE7275"/>
    <w:rsid w:val="00BF3740"/>
    <w:rsid w:val="00C01E53"/>
    <w:rsid w:val="00C02F71"/>
    <w:rsid w:val="00C042A6"/>
    <w:rsid w:val="00C0559F"/>
    <w:rsid w:val="00C1413B"/>
    <w:rsid w:val="00C25BCB"/>
    <w:rsid w:val="00C266AE"/>
    <w:rsid w:val="00C30F96"/>
    <w:rsid w:val="00C33341"/>
    <w:rsid w:val="00C3505E"/>
    <w:rsid w:val="00C360C6"/>
    <w:rsid w:val="00C4201F"/>
    <w:rsid w:val="00C43549"/>
    <w:rsid w:val="00C46A52"/>
    <w:rsid w:val="00C46D6E"/>
    <w:rsid w:val="00C47475"/>
    <w:rsid w:val="00C512F6"/>
    <w:rsid w:val="00C53B07"/>
    <w:rsid w:val="00C605F0"/>
    <w:rsid w:val="00C61B3E"/>
    <w:rsid w:val="00C64050"/>
    <w:rsid w:val="00C660D1"/>
    <w:rsid w:val="00C70173"/>
    <w:rsid w:val="00C74128"/>
    <w:rsid w:val="00C77806"/>
    <w:rsid w:val="00C80882"/>
    <w:rsid w:val="00C93EE6"/>
    <w:rsid w:val="00CA7242"/>
    <w:rsid w:val="00CB0716"/>
    <w:rsid w:val="00CB3012"/>
    <w:rsid w:val="00CB33F5"/>
    <w:rsid w:val="00CB6F1C"/>
    <w:rsid w:val="00CD1AA1"/>
    <w:rsid w:val="00D11F12"/>
    <w:rsid w:val="00D1264E"/>
    <w:rsid w:val="00D12D69"/>
    <w:rsid w:val="00D15C3F"/>
    <w:rsid w:val="00D25F83"/>
    <w:rsid w:val="00D3563A"/>
    <w:rsid w:val="00D404A9"/>
    <w:rsid w:val="00D43EE3"/>
    <w:rsid w:val="00D47540"/>
    <w:rsid w:val="00D5189C"/>
    <w:rsid w:val="00D536EE"/>
    <w:rsid w:val="00D53F37"/>
    <w:rsid w:val="00D54DED"/>
    <w:rsid w:val="00D600D8"/>
    <w:rsid w:val="00D605A2"/>
    <w:rsid w:val="00D60E44"/>
    <w:rsid w:val="00D60EB2"/>
    <w:rsid w:val="00D66E17"/>
    <w:rsid w:val="00D67798"/>
    <w:rsid w:val="00D717F1"/>
    <w:rsid w:val="00D73017"/>
    <w:rsid w:val="00D76FEC"/>
    <w:rsid w:val="00D776F4"/>
    <w:rsid w:val="00D94292"/>
    <w:rsid w:val="00DA128B"/>
    <w:rsid w:val="00DA5805"/>
    <w:rsid w:val="00DB0FB7"/>
    <w:rsid w:val="00DB13D0"/>
    <w:rsid w:val="00DB2976"/>
    <w:rsid w:val="00DB6DF2"/>
    <w:rsid w:val="00DC2CD8"/>
    <w:rsid w:val="00DC4AD5"/>
    <w:rsid w:val="00DC65E8"/>
    <w:rsid w:val="00DD1422"/>
    <w:rsid w:val="00DD7805"/>
    <w:rsid w:val="00DE4436"/>
    <w:rsid w:val="00DE563E"/>
    <w:rsid w:val="00DF1636"/>
    <w:rsid w:val="00E048A5"/>
    <w:rsid w:val="00E0621D"/>
    <w:rsid w:val="00E062F6"/>
    <w:rsid w:val="00E06B0C"/>
    <w:rsid w:val="00E06DD2"/>
    <w:rsid w:val="00E10748"/>
    <w:rsid w:val="00E1103D"/>
    <w:rsid w:val="00E14E83"/>
    <w:rsid w:val="00E179CE"/>
    <w:rsid w:val="00E21524"/>
    <w:rsid w:val="00E37847"/>
    <w:rsid w:val="00E4356C"/>
    <w:rsid w:val="00E45E30"/>
    <w:rsid w:val="00E55A37"/>
    <w:rsid w:val="00E63A18"/>
    <w:rsid w:val="00E643AA"/>
    <w:rsid w:val="00E65FDC"/>
    <w:rsid w:val="00E73873"/>
    <w:rsid w:val="00E749C0"/>
    <w:rsid w:val="00E764A7"/>
    <w:rsid w:val="00E807BB"/>
    <w:rsid w:val="00E83015"/>
    <w:rsid w:val="00E84101"/>
    <w:rsid w:val="00E85F7F"/>
    <w:rsid w:val="00E9160B"/>
    <w:rsid w:val="00E94A85"/>
    <w:rsid w:val="00EA03A7"/>
    <w:rsid w:val="00EA1D49"/>
    <w:rsid w:val="00EB055D"/>
    <w:rsid w:val="00EB0C03"/>
    <w:rsid w:val="00EB5381"/>
    <w:rsid w:val="00EC34F0"/>
    <w:rsid w:val="00EC605D"/>
    <w:rsid w:val="00ED1FBF"/>
    <w:rsid w:val="00ED5864"/>
    <w:rsid w:val="00ED7CE0"/>
    <w:rsid w:val="00EE1C2B"/>
    <w:rsid w:val="00EE294C"/>
    <w:rsid w:val="00EE5742"/>
    <w:rsid w:val="00EF324D"/>
    <w:rsid w:val="00EF6C8A"/>
    <w:rsid w:val="00EF720B"/>
    <w:rsid w:val="00F12CF5"/>
    <w:rsid w:val="00F216B4"/>
    <w:rsid w:val="00F33906"/>
    <w:rsid w:val="00F347F5"/>
    <w:rsid w:val="00F40F1B"/>
    <w:rsid w:val="00F4448F"/>
    <w:rsid w:val="00F468EC"/>
    <w:rsid w:val="00F52394"/>
    <w:rsid w:val="00F52FB6"/>
    <w:rsid w:val="00F57CF0"/>
    <w:rsid w:val="00F60E1F"/>
    <w:rsid w:val="00F66EE7"/>
    <w:rsid w:val="00F701CD"/>
    <w:rsid w:val="00F70583"/>
    <w:rsid w:val="00F729CB"/>
    <w:rsid w:val="00F72B49"/>
    <w:rsid w:val="00F7394B"/>
    <w:rsid w:val="00F7448F"/>
    <w:rsid w:val="00F85211"/>
    <w:rsid w:val="00F92286"/>
    <w:rsid w:val="00F95437"/>
    <w:rsid w:val="00F95A44"/>
    <w:rsid w:val="00FA01B6"/>
    <w:rsid w:val="00FA476C"/>
    <w:rsid w:val="00FA519A"/>
    <w:rsid w:val="00FA6F48"/>
    <w:rsid w:val="00FB329A"/>
    <w:rsid w:val="00FB4821"/>
    <w:rsid w:val="00FC2CCA"/>
    <w:rsid w:val="00FC32FB"/>
    <w:rsid w:val="00FC3DC0"/>
    <w:rsid w:val="00FC425C"/>
    <w:rsid w:val="00FD080B"/>
    <w:rsid w:val="00FD1F40"/>
    <w:rsid w:val="00FD26AC"/>
    <w:rsid w:val="00FD5243"/>
    <w:rsid w:val="00FE03DE"/>
    <w:rsid w:val="00FE1384"/>
    <w:rsid w:val="00FE2959"/>
    <w:rsid w:val="00FF061C"/>
    <w:rsid w:val="00FF20AB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8C2FE"/>
  <w15:chartTrackingRefBased/>
  <w15:docId w15:val="{B76155E1-48CE-474B-9334-E794888C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DE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4DE1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DE1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DE1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DE1"/>
    <w:rPr>
      <w:rFonts w:ascii="Times New Roman" w:hAnsi="Times New Roman" w:cs="Times New Roman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04D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DE1"/>
  </w:style>
  <w:style w:type="character" w:styleId="PageNumber">
    <w:name w:val="page number"/>
    <w:basedOn w:val="DefaultParagraphFont"/>
    <w:uiPriority w:val="99"/>
    <w:semiHidden/>
    <w:unhideWhenUsed/>
    <w:rsid w:val="00A04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CP05330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882</Words>
  <Characters>16433</Characters>
  <Application>Microsoft Office Word</Application>
  <DocSecurity>0</DocSecurity>
  <Lines>136</Lines>
  <Paragraphs>38</Paragraphs>
  <ScaleCrop>false</ScaleCrop>
  <Company/>
  <LinksUpToDate>false</LinksUpToDate>
  <CharactersWithSpaces>1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. Valvano</dc:creator>
  <cp:keywords/>
  <dc:description/>
  <cp:lastModifiedBy>Miguel A. Valvano</cp:lastModifiedBy>
  <cp:revision>3</cp:revision>
  <dcterms:created xsi:type="dcterms:W3CDTF">2021-11-10T10:57:00Z</dcterms:created>
  <dcterms:modified xsi:type="dcterms:W3CDTF">2022-03-24T14:29:00Z</dcterms:modified>
</cp:coreProperties>
</file>